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List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nophel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osquito found in different parts of Ethiopi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800"/>
        <w:gridCol w:w="900"/>
        <w:gridCol w:w="1260"/>
        <w:gridCol w:w="1890"/>
        <w:gridCol w:w="2700"/>
        <w:gridCol w:w="1080"/>
        <w:gridCol w:w="1890"/>
        <w:gridCol w:w="1980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g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llection method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llected plac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74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thor</w:t>
              <w:tab/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tephens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bri Dehar, east Ethiop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l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p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ka reservoir in central Ethiop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pharo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quam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quadriunnulat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aspira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mma (south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st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s, PSC and pi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no (north of Arba Minch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marshal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garnha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funestu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9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and PSC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abi Tehnan District, West Gojjam Z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yst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hodes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/ Pupa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hibe River Basin (Guraghe Zone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ivulo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ni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ncol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d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dul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7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ght trap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Highland  of Diras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distric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funestu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d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tenebr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ki and Adami Tulu tow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quam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cinereu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ajira area (south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ntral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yst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zani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uf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ergent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garnha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s,  PSC and pi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ajira area (south-central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 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ulicifa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garnha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hodes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62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C, light traps and pi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hir Dar Zuria Distric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, light trap, PSC and pit trap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rashe Distric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/out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,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funes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12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rjo-Dedessa irrigation sit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thwest Ethiopia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4F81BD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,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quam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, PSC and pi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hibe River Basin (Guraghe Zone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 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upico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tenebr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d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natal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zieman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ivulo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8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ping, light trap, PSC, pit trap and po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is Zeme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har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ei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landing catches and ligh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mi Tullu district (central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/out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zieman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funestu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 and PS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e district, Nuer zone (south west Ethiopia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bell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and out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pharo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nil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coustan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ping, light trap, aspirator and PS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way area (central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/out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ka-Chekorsa district, Jimma zone (south-west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coustan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 and PS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sa district, Jimma zone (south-west Ethiopia)</w:t>
            </w:r>
            <w:r>
              <w:rPr>
                <w:rFonts w:cs="Times New Roman" w:ascii="Times New Roman" w:hAnsi="Times New Roman"/>
                <w:color w:val="4F81BD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coustan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, light trap, aspirator and PSC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ehara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rounding areas (eastern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 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zieman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d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natal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o (Arbamiinch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fa Zone in the Great Rift Valle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Adami Tulu and Meki towns (central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quam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ping, Human biting catches, light trap and PS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aki (Beseka) (Addis Abab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ping and ligh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ndar Dembia ditrict,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wilson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funes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zieman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ping and ligh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way area (central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and out 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funes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trap, PSC and pit tra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bu Sire district, East Wollega Zone (west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 and out 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zeimann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human landing catche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dami Tullu Jiddo Kombolcha district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ntral Ethiopia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 and out 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funestu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arabiensi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e and 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and light trap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NewRoman;Arial Unicode MS" w:cs="Times New Roman"/>
                <w:sz w:val="24"/>
                <w:szCs w:val="24"/>
              </w:rPr>
            </w:pPr>
            <w:r>
              <w:rPr>
                <w:rFonts w:eastAsia="TimesNewRoman;Arial Unicode MS" w:cs="Times New Roman" w:ascii="Times New Roman" w:hAnsi="Times New Roman"/>
                <w:sz w:val="24"/>
                <w:szCs w:val="24"/>
              </w:rPr>
              <w:t>Chafe, Ayetu and Toli in Sekoru district (south western Ethiopi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 and out 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quam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garnha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funes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marshall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longipalp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hristy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va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p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ka dam, Awash basin (south east Ethiopia)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quam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n. arabiensi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C, PSC and CD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ya, Bambasi (Asosa zone) and Lare (Gambel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shanGumz and Gambell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/outdo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ydipp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funes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n. ziemanni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gambi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C, CDC and HL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aminch, Babile,  Goro and Alam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NP, Oromia and Tigray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/out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ousta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reto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maculipalp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arab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49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o (Arba Minc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N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marshal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har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dancali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inc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culicifa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funes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obscu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tenebro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par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rufip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zieman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garnha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. salba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Arial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7:40:00Z</dcterms:created>
  <dc:creator>ismail - [2010]</dc:creator>
  <dc:description/>
  <cp:keywords/>
  <dc:language>en-US</dc:language>
  <cp:lastModifiedBy>ismail - [2010]</cp:lastModifiedBy>
  <dcterms:modified xsi:type="dcterms:W3CDTF">2021-08-09T07:03:00Z</dcterms:modified>
  <cp:revision>3</cp:revision>
  <dc:subject/>
  <dc:title/>
</cp:coreProperties>
</file>